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056" w:rsidRDefault="00C24056" w:rsidP="00C24056"/>
    <w:p w:rsidR="00C24056" w:rsidRDefault="00C24056" w:rsidP="00C24056">
      <w:r>
        <w:rPr>
          <w:noProof/>
        </w:rPr>
        <w:drawing>
          <wp:inline distT="0" distB="0" distL="0" distR="0" wp14:anchorId="1DEFF35D" wp14:editId="19580098">
            <wp:extent cx="8322858" cy="962108"/>
            <wp:effectExtent l="0" t="0" r="2540" b="9525"/>
            <wp:docPr id="6633" name="Picture 66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udell_PME_Fig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62003" cy="966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4056" w:rsidRDefault="00C24056" w:rsidP="00C24056">
      <w:r>
        <w:t xml:space="preserve">Figure S3.  Alignment and domain comparison of scald-related </w:t>
      </w:r>
      <w:proofErr w:type="spellStart"/>
      <w:r>
        <w:t>MdPMEs</w:t>
      </w:r>
      <w:proofErr w:type="spellEnd"/>
      <w:r>
        <w:t xml:space="preserve">,  AT1G02810.1, and Solyc07g064170.2.1, a methanol producing </w:t>
      </w:r>
      <w:proofErr w:type="spellStart"/>
      <w:r>
        <w:t>ortholog</w:t>
      </w:r>
      <w:proofErr w:type="spellEnd"/>
      <w:r>
        <w:t xml:space="preserve"> expressed in ripe tomato fruit.  Purple regions indicate complimentary PMEI and </w:t>
      </w:r>
      <w:proofErr w:type="spellStart"/>
      <w:r>
        <w:t>pectinesterase</w:t>
      </w:r>
      <w:proofErr w:type="spellEnd"/>
      <w:r>
        <w:t xml:space="preserve"> domains indicated by their </w:t>
      </w:r>
      <w:proofErr w:type="spellStart"/>
      <w:r>
        <w:t>Pfam</w:t>
      </w:r>
      <w:proofErr w:type="spellEnd"/>
      <w:r>
        <w:t xml:space="preserve"> designations.</w:t>
      </w:r>
    </w:p>
    <w:p w:rsidR="000B6900" w:rsidRDefault="00C24056">
      <w:bookmarkStart w:id="0" w:name="_GoBack"/>
      <w:bookmarkEnd w:id="0"/>
    </w:p>
    <w:sectPr w:rsidR="000B6900" w:rsidSect="00C240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056"/>
    <w:rsid w:val="00267A2D"/>
    <w:rsid w:val="00C24056"/>
    <w:rsid w:val="00F8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0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40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0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0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40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0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2</dc:creator>
  <cp:lastModifiedBy>d2</cp:lastModifiedBy>
  <cp:revision>1</cp:revision>
  <dcterms:created xsi:type="dcterms:W3CDTF">2016-08-19T21:18:00Z</dcterms:created>
  <dcterms:modified xsi:type="dcterms:W3CDTF">2016-08-19T21:18:00Z</dcterms:modified>
</cp:coreProperties>
</file>